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CCCBB" w14:textId="211B4464" w:rsidR="0014007C" w:rsidRPr="00D5714A" w:rsidRDefault="00D571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714A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</w:p>
    <w:p w14:paraId="2E1B7E8E" w14:textId="1772A4A9" w:rsidR="00D5714A" w:rsidRDefault="00D5714A" w:rsidP="001628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14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A627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5714A">
        <w:rPr>
          <w:rFonts w:ascii="Times New Roman" w:hAnsi="Times New Roman" w:cs="Times New Roman"/>
          <w:sz w:val="24"/>
          <w:szCs w:val="24"/>
        </w:rPr>
        <w:t xml:space="preserve"> Linear regression analyses of relationship between PDQ-39 dimensions and average hours of daily “OFF” time. (a) Mobility, (b) Activities of daily living, (c) Emotional well-being, (d) Stigma, (e) Social support, (f) Cognitions, (g) Communication, </w:t>
      </w:r>
      <w:r w:rsidR="001628C5">
        <w:rPr>
          <w:rFonts w:ascii="Times New Roman" w:hAnsi="Times New Roman" w:cs="Times New Roman"/>
          <w:sz w:val="24"/>
          <w:szCs w:val="24"/>
        </w:rPr>
        <w:t xml:space="preserve">and </w:t>
      </w:r>
      <w:r w:rsidRPr="00D5714A">
        <w:rPr>
          <w:rFonts w:ascii="Times New Roman" w:hAnsi="Times New Roman" w:cs="Times New Roman"/>
          <w:sz w:val="24"/>
          <w:szCs w:val="24"/>
        </w:rPr>
        <w:t xml:space="preserve">(h) Bodily discomfort. </w:t>
      </w:r>
      <w:bookmarkStart w:id="0" w:name="_Hlk59024446"/>
      <w:r w:rsidRPr="00D5714A">
        <w:rPr>
          <w:rFonts w:ascii="Times New Roman" w:hAnsi="Times New Roman" w:cs="Times New Roman"/>
          <w:sz w:val="24"/>
          <w:szCs w:val="24"/>
        </w:rPr>
        <w:t>CI confidence interval; PDQ-39 39-Item Parkinson’s Disease Questionnaire.</w:t>
      </w:r>
      <w:bookmarkEnd w:id="0"/>
    </w:p>
    <w:p w14:paraId="2310BDAB" w14:textId="2CBF30AD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BB1F3C" wp14:editId="3F854ADB">
            <wp:extent cx="5876925" cy="4358657"/>
            <wp:effectExtent l="0" t="0" r="0" b="381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7112" cy="4373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D7619" w14:textId="77777777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F33EC9" w14:textId="599A4D4F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94A9C4" wp14:editId="55D17277">
            <wp:extent cx="5867400" cy="4336153"/>
            <wp:effectExtent l="0" t="0" r="0" b="762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2483" cy="434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B0743" w14:textId="33625C5F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7E89D8" w14:textId="3A0D6571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F97B2A" wp14:editId="6BDB66FF">
            <wp:extent cx="5895975" cy="4357270"/>
            <wp:effectExtent l="0" t="0" r="0" b="571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6439" cy="4365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89911" w14:textId="2004E6DD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195CE9" w14:textId="0F954593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9ACF06" wp14:editId="495201D4">
            <wp:extent cx="5848350" cy="4321757"/>
            <wp:effectExtent l="0" t="0" r="0" b="3175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423" cy="4329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EA1D5" w14:textId="26E32034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572ABA" w14:textId="4DE3CB25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F53477" wp14:editId="4DD2ED27">
            <wp:extent cx="5829300" cy="4302408"/>
            <wp:effectExtent l="0" t="0" r="0" b="3175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6651" cy="4315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6C83A" w14:textId="404C5052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B22398" w14:textId="4C634640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8ADFC4" wp14:editId="39997E77">
            <wp:extent cx="5772150" cy="4230565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2916" cy="423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20F13" w14:textId="7C7941E9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E28B11" w14:textId="2ECA708B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4C3F18" wp14:editId="293AF5C6">
            <wp:extent cx="5724525" cy="4230254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088" cy="423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4009E" w14:textId="0F5868E5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BCD535" w14:textId="5B23BD18" w:rsidR="00A62746" w:rsidRDefault="00A62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1A3470" wp14:editId="122096D0">
            <wp:extent cx="5734050" cy="4232108"/>
            <wp:effectExtent l="0" t="0" r="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4833" cy="4240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6CEA6" w14:textId="77777777" w:rsidR="00A62746" w:rsidRPr="00D5714A" w:rsidRDefault="00A62746">
      <w:pPr>
        <w:rPr>
          <w:rFonts w:ascii="Times New Roman" w:hAnsi="Times New Roman" w:cs="Times New Roman"/>
          <w:sz w:val="24"/>
          <w:szCs w:val="24"/>
        </w:rPr>
      </w:pPr>
    </w:p>
    <w:sectPr w:rsidR="00A62746" w:rsidRPr="00D57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14A"/>
    <w:rsid w:val="00003DD3"/>
    <w:rsid w:val="0014007C"/>
    <w:rsid w:val="001628C5"/>
    <w:rsid w:val="00612058"/>
    <w:rsid w:val="00894B91"/>
    <w:rsid w:val="009062B6"/>
    <w:rsid w:val="00A62746"/>
    <w:rsid w:val="00D20D80"/>
    <w:rsid w:val="00D5714A"/>
    <w:rsid w:val="00E11F75"/>
    <w:rsid w:val="00F6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4E9C1"/>
  <w15:chartTrackingRefBased/>
  <w15:docId w15:val="{A326798D-B93C-4FF1-9D2E-7B9FF05B2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1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14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4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B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B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image" Target="media/image8.tif"/><Relationship Id="rId5" Type="http://schemas.openxmlformats.org/officeDocument/2006/relationships/image" Target="media/image2.tif"/><Relationship Id="rId10" Type="http://schemas.openxmlformats.org/officeDocument/2006/relationships/image" Target="media/image7.tif"/><Relationship Id="rId4" Type="http://schemas.openxmlformats.org/officeDocument/2006/relationships/image" Target="media/image1.tif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hupp, PharmD, CMPP</dc:creator>
  <cp:keywords/>
  <dc:description/>
  <cp:lastModifiedBy>Robert Schupp, PharmD, CMPP</cp:lastModifiedBy>
  <cp:revision>2</cp:revision>
  <dcterms:created xsi:type="dcterms:W3CDTF">2020-12-17T16:40:00Z</dcterms:created>
  <dcterms:modified xsi:type="dcterms:W3CDTF">2020-12-17T16:40:00Z</dcterms:modified>
</cp:coreProperties>
</file>